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39D02" w14:textId="1AA20FAF" w:rsidR="008C2646" w:rsidRPr="00A25045" w:rsidRDefault="008C2646" w:rsidP="008C2646">
      <w:pPr>
        <w:spacing w:line="480" w:lineRule="auto"/>
        <w:jc w:val="both"/>
        <w:rPr>
          <w:sz w:val="22"/>
          <w:szCs w:val="22"/>
        </w:rPr>
      </w:pPr>
      <w:r w:rsidRPr="00A25045">
        <w:rPr>
          <w:b/>
          <w:sz w:val="22"/>
          <w:szCs w:val="22"/>
        </w:rPr>
        <w:t>S</w:t>
      </w:r>
      <w:r w:rsidR="00E07042">
        <w:rPr>
          <w:b/>
          <w:sz w:val="22"/>
          <w:szCs w:val="22"/>
        </w:rPr>
        <w:t>7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  <w:r w:rsidRPr="00A25045">
        <w:rPr>
          <w:b/>
          <w:sz w:val="22"/>
          <w:szCs w:val="22"/>
        </w:rPr>
        <w:t>Table.</w:t>
      </w:r>
      <w:r w:rsidRPr="00A25045">
        <w:rPr>
          <w:sz w:val="22"/>
          <w:szCs w:val="22"/>
        </w:rPr>
        <w:t xml:space="preserve"> </w:t>
      </w:r>
      <w:r w:rsidRPr="007039D6">
        <w:rPr>
          <w:b/>
          <w:sz w:val="22"/>
          <w:szCs w:val="22"/>
        </w:rPr>
        <w:t>Results of Linear mixed models testing zoning and habitat effects on fish biomass.</w:t>
      </w:r>
      <w:r w:rsidRPr="00A25045">
        <w:rPr>
          <w:sz w:val="22"/>
          <w:szCs w:val="22"/>
        </w:rPr>
        <w:t xml:space="preserve"> Significant (p≤0.05) effects are shown in bold.</w:t>
      </w:r>
    </w:p>
    <w:p w14:paraId="0A48DFD4" w14:textId="22BB0AA1" w:rsidR="003C2127" w:rsidRPr="003C2127" w:rsidRDefault="003C2127" w:rsidP="003C2127">
      <w:pPr>
        <w:spacing w:line="480" w:lineRule="auto"/>
        <w:rPr>
          <w:sz w:val="22"/>
          <w:szCs w:val="22"/>
        </w:rPr>
      </w:pPr>
    </w:p>
    <w:tbl>
      <w:tblPr>
        <w:tblW w:w="762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266"/>
        <w:gridCol w:w="1300"/>
        <w:gridCol w:w="1337"/>
        <w:gridCol w:w="883"/>
        <w:gridCol w:w="567"/>
        <w:gridCol w:w="709"/>
        <w:gridCol w:w="708"/>
        <w:gridCol w:w="851"/>
      </w:tblGrid>
      <w:tr w:rsidR="003C2127" w:rsidRPr="007A5A3B" w14:paraId="4D91FF70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83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34D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F75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FA5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285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41D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df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47C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1D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3C2127" w:rsidRPr="007A5A3B" w14:paraId="400CCCE8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F1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Inner –no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D2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Highly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10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8E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5E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8B6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4E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67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3340B3C7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60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145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6D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67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EA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95D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BDD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9B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3C2127" w:rsidRPr="007A5A3B" w14:paraId="744C970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9D8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64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2C0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0D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12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7E6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A1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D3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3C2127" w:rsidRPr="007A5A3B" w14:paraId="3275280E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3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82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1A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D8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13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F61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B7A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4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3C2127" w:rsidRPr="007A5A3B" w14:paraId="51BA8A94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E3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221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3D2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932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096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4E4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A02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1E7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3C2127" w:rsidRPr="007A5A3B" w14:paraId="08546205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376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93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Less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C29C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88AE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42EB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04B2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D38B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3BC9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3C2127" w:rsidRPr="007A5A3B" w14:paraId="35C1C7E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EA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12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B314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Reserve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E86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8F9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0AE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686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916D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3C2127" w:rsidRPr="007A5A3B" w14:paraId="643E5CD7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9C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AC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323B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Windward (W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308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AC54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4DC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24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DA9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267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C2127" w:rsidRPr="007A5A3B" w14:paraId="310D7722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50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6C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035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FC8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CEA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53B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249A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C51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3C2127" w:rsidRPr="00B10680" w14:paraId="3D742FF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6A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DB9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8F0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3CB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37D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AB6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BF7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005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3C2127" w:rsidRPr="00E84F70" w14:paraId="5B927DAF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D2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FD33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584F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Reserve * W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8CD2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       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F7A7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B7AE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 24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8246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   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9F35" w14:textId="77777777" w:rsidR="003C2127" w:rsidRPr="00B10680" w:rsidRDefault="003C2127" w:rsidP="00036E92">
            <w:pPr>
              <w:tabs>
                <w:tab w:val="clear" w:pos="720"/>
              </w:tabs>
              <w:suppressAutoHyphens w:val="0"/>
              <w:jc w:val="center"/>
              <w:rPr>
                <w:color w:val="auto"/>
                <w:sz w:val="18"/>
                <w:szCs w:val="18"/>
              </w:rPr>
            </w:pPr>
            <w:r w:rsidRPr="00B10680">
              <w:rPr>
                <w:color w:val="000000"/>
                <w:sz w:val="18"/>
                <w:szCs w:val="18"/>
              </w:rPr>
              <w:t xml:space="preserve">       0.07</w:t>
            </w:r>
          </w:p>
        </w:tc>
      </w:tr>
      <w:tr w:rsidR="003C2127" w:rsidRPr="007A5A3B" w14:paraId="42C3D67E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7CB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3F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Non-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5A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A7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4B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6C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F3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D74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25C2084D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F9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3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98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3A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42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04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3A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9F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3C2127" w:rsidRPr="007A5A3B" w14:paraId="6D6D45E4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E4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F3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A4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6C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C2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B6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2B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1C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3C2127" w:rsidRPr="007A5A3B" w14:paraId="34117719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5E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D6B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16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BF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B6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F0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77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DB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3C2127" w:rsidRPr="007A5A3B" w14:paraId="57A8B8E1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4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F14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023E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951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297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83D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AA5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BB2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3C2127" w:rsidRPr="007A5A3B" w14:paraId="688F18B9" w14:textId="77777777" w:rsidTr="003C2127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C0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MidSh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02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Highly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C8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2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9B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2E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7F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B05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1FAFD29F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05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north and sou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3D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38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13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2B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CD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76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EE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3C2127" w:rsidRPr="007A5A3B" w14:paraId="23715CEB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F4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63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D9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48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CCE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AE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33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A7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C2127" w:rsidRPr="007A5A3B" w14:paraId="2A5278B6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CF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9E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D4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6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14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5F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40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82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3C2127" w:rsidRPr="007A5A3B" w14:paraId="3BF4D018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3B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E69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2EC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4A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B1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E1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6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57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E4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C2127" w:rsidRPr="007A5A3B" w14:paraId="62ECAB5C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F70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4D8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Less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EF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12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F9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7C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9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E06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E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1808C65A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52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9B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4B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D6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E65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B7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8C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901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C2127" w:rsidRPr="007A5A3B" w14:paraId="69963A14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2CE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62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5E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A8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00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41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96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B9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3C2127" w:rsidRPr="007A5A3B" w14:paraId="6753D44D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A4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6A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69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3F7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63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2A1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E2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BA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C2127" w:rsidRPr="007A5A3B" w14:paraId="6EBD3DD6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6EA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FC7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433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451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E1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9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6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99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9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3C2127" w:rsidRPr="007A5A3B" w14:paraId="2CF10CAE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4A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28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Non-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00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B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B5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727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72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6C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C2127" w:rsidRPr="007A5A3B" w14:paraId="2CC82555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7A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ABD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52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D2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10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FE9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17F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7A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3C2127" w:rsidRPr="007A5A3B" w14:paraId="1F12C3F8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B4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0A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5E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52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3B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9E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E8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8B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3C2127" w:rsidRPr="007A5A3B" w14:paraId="4674671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4D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EF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46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D9D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FE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CD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D1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D3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3C2127" w:rsidRPr="007A5A3B" w14:paraId="432D89E4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0D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A5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824A3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360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B0E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E87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8AE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79F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3C2127" w:rsidRPr="007A5A3B" w14:paraId="4D7610D1" w14:textId="77777777" w:rsidTr="003C2127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A2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Outer –nort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19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Highly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3C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9F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AE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22A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49F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A5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C2127" w:rsidRPr="007A5A3B" w14:paraId="76947CE0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EC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AB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96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E9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3C6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77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EA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CF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3C2127" w:rsidRPr="007A5A3B" w14:paraId="01C85FA0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97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F8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A1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B45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B3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72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33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FC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3C2127" w:rsidRPr="007A5A3B" w14:paraId="5A9E19B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37C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93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45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A3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1C2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10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3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13C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ED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C2127" w:rsidRPr="007A5A3B" w14:paraId="66E3A074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364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709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6EC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84A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16D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649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B67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245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7</w:t>
            </w:r>
          </w:p>
        </w:tc>
      </w:tr>
      <w:tr w:rsidR="003C2127" w:rsidRPr="007A5A3B" w14:paraId="6BE4D13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5E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4B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Less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00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3D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921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B1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73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6D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C2127" w:rsidRPr="007A5A3B" w14:paraId="42C95809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46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BF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Sqrt-root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81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83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3D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7C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8A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F1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3C2127" w:rsidRPr="007A5A3B" w14:paraId="32F1A7EE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C9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64B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26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26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C98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32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E1F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DC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3C2127" w:rsidRPr="007A5A3B" w14:paraId="2A5E2FEB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C1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FC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5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BF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CE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3A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DF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B3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3C2127" w:rsidRPr="007A5A3B" w14:paraId="22CC2E8A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56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927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D84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D4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1DE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28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99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AB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3C2127" w:rsidRPr="007A5A3B" w14:paraId="6FC1CBC4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8E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3E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Non-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9D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BA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0E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AE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B0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2B1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72DA02ED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EE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81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5E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81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864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EB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85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2F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3C2127" w:rsidRPr="007A5A3B" w14:paraId="64AA2726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45F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14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10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9A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66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AE1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4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06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30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3C2127" w:rsidRPr="007A5A3B" w14:paraId="101E82FB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69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28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AD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B4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1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7C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05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C8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3C2127" w:rsidRPr="007A5A3B" w14:paraId="15604B2B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94E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55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D0DB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C48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2D1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8DD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8F4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81A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3C2127" w:rsidRPr="007A5A3B" w14:paraId="0D62070C" w14:textId="77777777" w:rsidTr="003C2127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B4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Outer –centr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CC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Highly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69B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6B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B3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E1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784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3E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C2127" w:rsidRPr="007A5A3B" w14:paraId="0F0D7DB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EB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432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9E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78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23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75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E01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29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3C2127" w:rsidRPr="007A5A3B" w14:paraId="7B29D1F4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5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0F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38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3A5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15D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03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E4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E2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3C2127" w:rsidRPr="007A5A3B" w14:paraId="62B8B5E2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F8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1D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25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A1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449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2AD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4D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3D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3C2127" w:rsidRPr="007A5A3B" w14:paraId="3729FD9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8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884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1FF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EB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78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0D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A68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0C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3C2127" w:rsidRPr="007A5A3B" w14:paraId="524F2E2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68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0A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Less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6A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21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6E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2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F3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F8A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3C2127" w:rsidRPr="007A5A3B" w14:paraId="7C572A6F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84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CEA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F75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B0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9E5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5B8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2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31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554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3C2127" w:rsidRPr="007A5A3B" w14:paraId="7DA51EF4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EC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8AD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C0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E6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AE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8E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ED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ED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3C2127" w:rsidRPr="007A5A3B" w14:paraId="5E8E13FA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4A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20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56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0BB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7B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56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9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4A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E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3C2127" w:rsidRPr="007A5A3B" w14:paraId="0D3DB3C1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DF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53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C46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AE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9A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81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0F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C1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3C2127" w:rsidRPr="007A5A3B" w14:paraId="3F4AD94D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A99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B5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Non-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01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C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7B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70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32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5B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3C2127" w:rsidRPr="007A5A3B" w14:paraId="6A1009D0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76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C0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0D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F3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D7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45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F2A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E7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3C2127" w:rsidRPr="007A5A3B" w14:paraId="4EA5AC19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2F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45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A4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EB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5D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5B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DE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22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3C2127" w:rsidRPr="007A5A3B" w14:paraId="4476B8DE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28E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F0E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6F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A5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6E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B8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C8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133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3C2127" w:rsidRPr="007A5A3B" w14:paraId="408F691E" w14:textId="77777777" w:rsidTr="003C2127">
        <w:trPr>
          <w:trHeight w:val="32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ED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84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D32D2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BF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119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167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63F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01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3C2127" w:rsidRPr="007A5A3B" w14:paraId="1C88AC68" w14:textId="77777777" w:rsidTr="003C2127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BE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Outer sout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C1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Highly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D4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80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72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F54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AF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D3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C2127" w:rsidRPr="007A5A3B" w14:paraId="24C9A389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8D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4E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D2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AD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7AF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18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3DE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6F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3C2127" w:rsidRPr="007A5A3B" w14:paraId="1E82A91A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0E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7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09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1C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3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E21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F9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434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3C2127" w:rsidRPr="007A5A3B" w14:paraId="036375D1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7A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79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CF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B9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E5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95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8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0A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23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3C2127" w:rsidRPr="007A5A3B" w14:paraId="5F12114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CF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E3B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851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E57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24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62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5E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E2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A5A3B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3C2127" w:rsidRPr="007A5A3B" w14:paraId="0E65C59C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0B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18D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Less 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0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7C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7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A6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97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0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FA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C2127" w:rsidRPr="007A5A3B" w14:paraId="3840B592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75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8C4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29F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3FC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4C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0A8C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F0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4FE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3C2127" w:rsidRPr="007A5A3B" w14:paraId="76B113A8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07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4C1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E2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D02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184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68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9B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198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3C2127" w:rsidRPr="007A5A3B" w14:paraId="32C4996F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014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4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56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84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80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C6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F1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3B5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3C2127" w:rsidRPr="007A5A3B" w14:paraId="48C283A0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FCC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6D1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869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2A5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437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043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FB9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880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3C2127" w:rsidRPr="007A5A3B" w14:paraId="1C646C12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753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5A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 xml:space="preserve">Non-targeted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ED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63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6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44E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DD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F8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6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72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3C2127" w:rsidRPr="007A5A3B" w14:paraId="10F6C279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A46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0F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(log+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28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Reser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C2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BC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FB7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F9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14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3C2127" w:rsidRPr="007A5A3B" w14:paraId="132AB08A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5FE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A8B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DF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D6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67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823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C38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D55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3C2127" w:rsidRPr="007A5A3B" w14:paraId="1839597E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5ED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6874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030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Benthos_PC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78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B5F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54DD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BD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2B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3C2127" w:rsidRPr="007A5A3B" w14:paraId="4773E140" w14:textId="77777777" w:rsidTr="003C2127">
        <w:trPr>
          <w:trHeight w:val="30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01C6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0250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9ACA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2E99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6C1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CA3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42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33E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5D2" w14:textId="77777777" w:rsidR="003C2127" w:rsidRPr="007A5A3B" w:rsidRDefault="003C2127" w:rsidP="00036E92">
            <w:pPr>
              <w:tabs>
                <w:tab w:val="clear" w:pos="720"/>
              </w:tabs>
              <w:suppressAutoHyphens w:val="0"/>
              <w:jc w:val="right"/>
              <w:rPr>
                <w:color w:val="000000"/>
                <w:sz w:val="18"/>
                <w:szCs w:val="18"/>
              </w:rPr>
            </w:pPr>
            <w:r w:rsidRPr="007A5A3B">
              <w:rPr>
                <w:color w:val="000000"/>
                <w:sz w:val="18"/>
                <w:szCs w:val="18"/>
              </w:rPr>
              <w:t>0.81</w:t>
            </w:r>
          </w:p>
        </w:tc>
      </w:tr>
    </w:tbl>
    <w:p w14:paraId="439526AC" w14:textId="77777777" w:rsidR="00686123" w:rsidRDefault="00E07042"/>
    <w:sectPr w:rsidR="00686123" w:rsidSect="008F0F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127"/>
    <w:rsid w:val="00002B60"/>
    <w:rsid w:val="000077DD"/>
    <w:rsid w:val="00011E5D"/>
    <w:rsid w:val="0003738B"/>
    <w:rsid w:val="0004146F"/>
    <w:rsid w:val="00071237"/>
    <w:rsid w:val="00091AB5"/>
    <w:rsid w:val="000921ED"/>
    <w:rsid w:val="000C548D"/>
    <w:rsid w:val="000F0B82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40A5B"/>
    <w:rsid w:val="00276E39"/>
    <w:rsid w:val="002B7813"/>
    <w:rsid w:val="002E058C"/>
    <w:rsid w:val="00361931"/>
    <w:rsid w:val="00376C1B"/>
    <w:rsid w:val="003C2127"/>
    <w:rsid w:val="00443C5F"/>
    <w:rsid w:val="00462898"/>
    <w:rsid w:val="0048188F"/>
    <w:rsid w:val="004A69ED"/>
    <w:rsid w:val="004F15C5"/>
    <w:rsid w:val="00597187"/>
    <w:rsid w:val="005A4B2F"/>
    <w:rsid w:val="005B3A97"/>
    <w:rsid w:val="005D0B0F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D2E6A"/>
    <w:rsid w:val="007D3FA4"/>
    <w:rsid w:val="00805927"/>
    <w:rsid w:val="008549A6"/>
    <w:rsid w:val="008818A3"/>
    <w:rsid w:val="008C2646"/>
    <w:rsid w:val="008F0FC9"/>
    <w:rsid w:val="008F1083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B2735"/>
    <w:rsid w:val="00B27FC0"/>
    <w:rsid w:val="00B30469"/>
    <w:rsid w:val="00B8299A"/>
    <w:rsid w:val="00B83E00"/>
    <w:rsid w:val="00B96931"/>
    <w:rsid w:val="00BF3230"/>
    <w:rsid w:val="00BF5F3E"/>
    <w:rsid w:val="00C03B46"/>
    <w:rsid w:val="00C1367F"/>
    <w:rsid w:val="00C44CDA"/>
    <w:rsid w:val="00C52963"/>
    <w:rsid w:val="00C6220E"/>
    <w:rsid w:val="00C97C91"/>
    <w:rsid w:val="00CB290F"/>
    <w:rsid w:val="00CF1E01"/>
    <w:rsid w:val="00D4586A"/>
    <w:rsid w:val="00D84728"/>
    <w:rsid w:val="00D86793"/>
    <w:rsid w:val="00DB1573"/>
    <w:rsid w:val="00DC1A05"/>
    <w:rsid w:val="00E01F42"/>
    <w:rsid w:val="00E07042"/>
    <w:rsid w:val="00E13A4A"/>
    <w:rsid w:val="00E3177F"/>
    <w:rsid w:val="00E64E77"/>
    <w:rsid w:val="00EB67CE"/>
    <w:rsid w:val="00EC2FCB"/>
    <w:rsid w:val="00EC43AD"/>
    <w:rsid w:val="00EC5F0C"/>
    <w:rsid w:val="00ED31CF"/>
    <w:rsid w:val="00EE7589"/>
    <w:rsid w:val="00F24E81"/>
    <w:rsid w:val="00F25E76"/>
    <w:rsid w:val="00F27493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F97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C2127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7</Characters>
  <Application>Microsoft Macintosh Word</Application>
  <DocSecurity>0</DocSecurity>
  <Lines>26</Lines>
  <Paragraphs>7</Paragraphs>
  <ScaleCrop>false</ScaleCrop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5</cp:revision>
  <cp:lastPrinted>2017-06-01T04:27:00Z</cp:lastPrinted>
  <dcterms:created xsi:type="dcterms:W3CDTF">2017-06-01T04:25:00Z</dcterms:created>
  <dcterms:modified xsi:type="dcterms:W3CDTF">2017-10-02T03:08:00Z</dcterms:modified>
</cp:coreProperties>
</file>